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D86CF1" w14:textId="055470BF" w:rsidR="00271D7F" w:rsidRDefault="00550AC0" w:rsidP="00271D7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4 Text</w:t>
      </w:r>
      <w:r w:rsidR="00271D7F">
        <w:rPr>
          <w:rFonts w:ascii="Arial" w:hAnsi="Arial" w:cs="Arial"/>
          <w:sz w:val="20"/>
          <w:szCs w:val="20"/>
        </w:rPr>
        <w:t>:</w:t>
      </w:r>
      <w:r w:rsidR="00271D7F" w:rsidRPr="00CA6B0F">
        <w:rPr>
          <w:rFonts w:ascii="Arial" w:hAnsi="Arial" w:cs="Arial"/>
        </w:rPr>
        <w:t xml:space="preserve"> </w:t>
      </w:r>
      <w:r w:rsidR="00271D7F" w:rsidRPr="00C423A9">
        <w:rPr>
          <w:rFonts w:ascii="Arial" w:hAnsi="Arial" w:cs="Arial"/>
        </w:rPr>
        <w:t xml:space="preserve">Infection status and study characteristics of participants tested for </w:t>
      </w:r>
      <w:r w:rsidR="00271D7F" w:rsidRPr="00C423A9">
        <w:rPr>
          <w:rFonts w:ascii="Arial" w:hAnsi="Arial" w:cs="Arial"/>
          <w:i/>
        </w:rPr>
        <w:t xml:space="preserve">Schistosoma </w:t>
      </w:r>
      <w:proofErr w:type="spellStart"/>
      <w:r w:rsidR="00271D7F" w:rsidRPr="00C423A9">
        <w:rPr>
          <w:rFonts w:ascii="Arial" w:hAnsi="Arial" w:cs="Arial"/>
          <w:i/>
        </w:rPr>
        <w:t>mansoni</w:t>
      </w:r>
      <w:proofErr w:type="spellEnd"/>
      <w:r w:rsidR="00271D7F" w:rsidRPr="00C423A9">
        <w:rPr>
          <w:rFonts w:ascii="Arial" w:hAnsi="Arial" w:cs="Arial"/>
        </w:rPr>
        <w:t xml:space="preserve"> antibody responses compared to those not tested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1273"/>
        <w:gridCol w:w="1427"/>
        <w:gridCol w:w="1170"/>
      </w:tblGrid>
      <w:tr w:rsidR="00EB754D" w14:paraId="19676748" w14:textId="77777777" w:rsidTr="00EB754D">
        <w:trPr>
          <w:trHeight w:val="269"/>
        </w:trPr>
        <w:tc>
          <w:tcPr>
            <w:tcW w:w="3235" w:type="dxa"/>
          </w:tcPr>
          <w:p w14:paraId="423A0153" w14:textId="77777777" w:rsidR="00E3157C" w:rsidRPr="00EB754D" w:rsidRDefault="00E3157C" w:rsidP="00E8778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</w:tcPr>
          <w:p w14:paraId="4651AA37" w14:textId="0B7CE197" w:rsidR="00E3157C" w:rsidRPr="00EB754D" w:rsidRDefault="00E3157C" w:rsidP="00E87789">
            <w:pPr>
              <w:rPr>
                <w:rFonts w:ascii="Arial" w:hAnsi="Arial" w:cs="Arial"/>
                <w:sz w:val="20"/>
                <w:szCs w:val="20"/>
              </w:rPr>
            </w:pPr>
            <w:r w:rsidRPr="00EB754D">
              <w:rPr>
                <w:rFonts w:ascii="Arial" w:hAnsi="Arial" w:cs="Arial"/>
                <w:sz w:val="20"/>
                <w:szCs w:val="20"/>
              </w:rPr>
              <w:t>Tested (n=372)</w:t>
            </w:r>
          </w:p>
        </w:tc>
        <w:tc>
          <w:tcPr>
            <w:tcW w:w="1427" w:type="dxa"/>
          </w:tcPr>
          <w:p w14:paraId="45FBCA62" w14:textId="50E711EE" w:rsidR="00E3157C" w:rsidRPr="00EB754D" w:rsidRDefault="00E3157C" w:rsidP="00E87789">
            <w:pPr>
              <w:rPr>
                <w:rFonts w:ascii="Arial" w:hAnsi="Arial" w:cs="Arial"/>
                <w:sz w:val="20"/>
                <w:szCs w:val="20"/>
              </w:rPr>
            </w:pPr>
            <w:r w:rsidRPr="00EB754D">
              <w:rPr>
                <w:rFonts w:ascii="Arial" w:hAnsi="Arial" w:cs="Arial"/>
                <w:sz w:val="20"/>
                <w:szCs w:val="20"/>
              </w:rPr>
              <w:t>Not tested (n=1199)</w:t>
            </w:r>
          </w:p>
        </w:tc>
        <w:tc>
          <w:tcPr>
            <w:tcW w:w="1170" w:type="dxa"/>
          </w:tcPr>
          <w:p w14:paraId="678FF99A" w14:textId="1FF16A04" w:rsidR="00E3157C" w:rsidRPr="00EB754D" w:rsidRDefault="00E3157C" w:rsidP="00E87789">
            <w:pPr>
              <w:rPr>
                <w:rFonts w:ascii="Arial" w:hAnsi="Arial" w:cs="Arial"/>
                <w:sz w:val="20"/>
                <w:szCs w:val="20"/>
              </w:rPr>
            </w:pPr>
            <w:r w:rsidRPr="00EB754D">
              <w:rPr>
                <w:rFonts w:ascii="Arial" w:hAnsi="Arial" w:cs="Arial"/>
                <w:sz w:val="20"/>
                <w:szCs w:val="20"/>
              </w:rPr>
              <w:t>P value</w:t>
            </w:r>
          </w:p>
        </w:tc>
      </w:tr>
      <w:tr w:rsidR="00EB754D" w14:paraId="7433B378" w14:textId="77777777" w:rsidTr="00EB754D">
        <w:trPr>
          <w:trHeight w:val="1205"/>
        </w:trPr>
        <w:tc>
          <w:tcPr>
            <w:tcW w:w="3235" w:type="dxa"/>
          </w:tcPr>
          <w:p w14:paraId="2719630C" w14:textId="26614811" w:rsidR="00E3157C" w:rsidRPr="00EB754D" w:rsidRDefault="00E3157C" w:rsidP="00E87789">
            <w:pPr>
              <w:rPr>
                <w:rFonts w:ascii="Arial" w:hAnsi="Arial" w:cs="Arial"/>
                <w:sz w:val="20"/>
                <w:szCs w:val="20"/>
              </w:rPr>
            </w:pPr>
            <w:r w:rsidRPr="00EB754D">
              <w:rPr>
                <w:rFonts w:ascii="Arial" w:hAnsi="Arial" w:cs="Arial"/>
                <w:sz w:val="20"/>
                <w:szCs w:val="20"/>
              </w:rPr>
              <w:t>Age groups</w:t>
            </w:r>
          </w:p>
          <w:p w14:paraId="6647CAC8" w14:textId="77777777" w:rsidR="00E3157C" w:rsidRPr="00EB754D" w:rsidRDefault="00E3157C" w:rsidP="00E87789">
            <w:pPr>
              <w:rPr>
                <w:rFonts w:ascii="Arial" w:hAnsi="Arial" w:cs="Arial"/>
                <w:sz w:val="20"/>
                <w:szCs w:val="20"/>
              </w:rPr>
            </w:pPr>
            <w:r w:rsidRPr="00EB754D">
              <w:rPr>
                <w:rFonts w:ascii="Arial" w:hAnsi="Arial" w:cs="Arial"/>
                <w:sz w:val="20"/>
                <w:szCs w:val="20"/>
              </w:rPr>
              <w:t>1-12</w:t>
            </w:r>
          </w:p>
          <w:p w14:paraId="5A709143" w14:textId="77777777" w:rsidR="00E3157C" w:rsidRPr="00EB754D" w:rsidRDefault="00E3157C" w:rsidP="00E87789">
            <w:pPr>
              <w:rPr>
                <w:rFonts w:ascii="Arial" w:hAnsi="Arial" w:cs="Arial"/>
                <w:sz w:val="20"/>
                <w:szCs w:val="20"/>
              </w:rPr>
            </w:pPr>
            <w:r w:rsidRPr="00EB754D">
              <w:rPr>
                <w:rFonts w:ascii="Arial" w:hAnsi="Arial" w:cs="Arial"/>
                <w:sz w:val="20"/>
                <w:szCs w:val="20"/>
              </w:rPr>
              <w:t>13-30</w:t>
            </w:r>
          </w:p>
          <w:p w14:paraId="27F2BD9F" w14:textId="77777777" w:rsidR="00E3157C" w:rsidRPr="00EB754D" w:rsidRDefault="00E3157C" w:rsidP="00E87789">
            <w:pPr>
              <w:rPr>
                <w:rFonts w:ascii="Arial" w:hAnsi="Arial" w:cs="Arial"/>
                <w:sz w:val="20"/>
                <w:szCs w:val="20"/>
              </w:rPr>
            </w:pPr>
            <w:r w:rsidRPr="00EB754D">
              <w:rPr>
                <w:rFonts w:ascii="Arial" w:hAnsi="Arial" w:cs="Arial"/>
                <w:sz w:val="20"/>
                <w:szCs w:val="20"/>
              </w:rPr>
              <w:t>31-44</w:t>
            </w:r>
          </w:p>
          <w:p w14:paraId="2EF202EF" w14:textId="7D167CB4" w:rsidR="00E3157C" w:rsidRPr="00EB754D" w:rsidRDefault="00E3157C" w:rsidP="00E87789">
            <w:pPr>
              <w:rPr>
                <w:rFonts w:ascii="Arial" w:hAnsi="Arial" w:cs="Arial"/>
                <w:sz w:val="20"/>
                <w:szCs w:val="20"/>
              </w:rPr>
            </w:pPr>
            <w:r w:rsidRPr="00EB754D">
              <w:rPr>
                <w:rFonts w:ascii="Arial" w:hAnsi="Arial" w:cs="Arial"/>
                <w:sz w:val="20"/>
                <w:szCs w:val="20"/>
              </w:rPr>
              <w:t>45-72</w:t>
            </w:r>
          </w:p>
        </w:tc>
        <w:tc>
          <w:tcPr>
            <w:tcW w:w="1273" w:type="dxa"/>
          </w:tcPr>
          <w:p w14:paraId="05A0A1A0" w14:textId="77777777" w:rsidR="00E3157C" w:rsidRPr="00EB754D" w:rsidRDefault="00E3157C" w:rsidP="00E87789">
            <w:pPr>
              <w:rPr>
                <w:rFonts w:ascii="Arial" w:hAnsi="Arial" w:cs="Arial"/>
                <w:sz w:val="20"/>
                <w:szCs w:val="20"/>
              </w:rPr>
            </w:pPr>
          </w:p>
          <w:p w14:paraId="7E653C21" w14:textId="77777777" w:rsidR="00E3157C" w:rsidRPr="00EB754D" w:rsidRDefault="00E3157C" w:rsidP="00E87789">
            <w:pPr>
              <w:rPr>
                <w:rFonts w:ascii="Arial" w:hAnsi="Arial" w:cs="Arial"/>
                <w:sz w:val="20"/>
                <w:szCs w:val="20"/>
              </w:rPr>
            </w:pPr>
            <w:r w:rsidRPr="00EB754D">
              <w:rPr>
                <w:rFonts w:ascii="Arial" w:hAnsi="Arial" w:cs="Arial"/>
                <w:sz w:val="20"/>
                <w:szCs w:val="20"/>
              </w:rPr>
              <w:t>14%</w:t>
            </w:r>
          </w:p>
          <w:p w14:paraId="5AF97C34" w14:textId="77777777" w:rsidR="00E3157C" w:rsidRPr="00EB754D" w:rsidRDefault="00E3157C" w:rsidP="00E87789">
            <w:pPr>
              <w:rPr>
                <w:rFonts w:ascii="Arial" w:hAnsi="Arial" w:cs="Arial"/>
                <w:sz w:val="20"/>
                <w:szCs w:val="20"/>
              </w:rPr>
            </w:pPr>
            <w:r w:rsidRPr="00EB754D">
              <w:rPr>
                <w:rFonts w:ascii="Arial" w:hAnsi="Arial" w:cs="Arial"/>
                <w:sz w:val="20"/>
                <w:szCs w:val="20"/>
              </w:rPr>
              <w:t>52%</w:t>
            </w:r>
          </w:p>
          <w:p w14:paraId="2454E8C5" w14:textId="77777777" w:rsidR="00E3157C" w:rsidRPr="00EB754D" w:rsidRDefault="00E3157C" w:rsidP="00E87789">
            <w:pPr>
              <w:rPr>
                <w:rFonts w:ascii="Arial" w:hAnsi="Arial" w:cs="Arial"/>
                <w:sz w:val="20"/>
                <w:szCs w:val="20"/>
              </w:rPr>
            </w:pPr>
            <w:r w:rsidRPr="00EB754D">
              <w:rPr>
                <w:rFonts w:ascii="Arial" w:hAnsi="Arial" w:cs="Arial"/>
                <w:sz w:val="20"/>
                <w:szCs w:val="20"/>
              </w:rPr>
              <w:t>23%</w:t>
            </w:r>
          </w:p>
          <w:p w14:paraId="15675322" w14:textId="114AF56E" w:rsidR="00E3157C" w:rsidRPr="00EB754D" w:rsidRDefault="00E3157C" w:rsidP="00E87789">
            <w:pPr>
              <w:rPr>
                <w:rFonts w:ascii="Arial" w:hAnsi="Arial" w:cs="Arial"/>
                <w:sz w:val="20"/>
                <w:szCs w:val="20"/>
              </w:rPr>
            </w:pPr>
            <w:r w:rsidRPr="00EB754D">
              <w:rPr>
                <w:rFonts w:ascii="Arial" w:hAnsi="Arial" w:cs="Arial"/>
                <w:sz w:val="20"/>
                <w:szCs w:val="20"/>
              </w:rPr>
              <w:t>11%</w:t>
            </w:r>
          </w:p>
        </w:tc>
        <w:tc>
          <w:tcPr>
            <w:tcW w:w="1427" w:type="dxa"/>
          </w:tcPr>
          <w:p w14:paraId="03B6420D" w14:textId="77777777" w:rsidR="00E3157C" w:rsidRPr="00EB754D" w:rsidRDefault="00E3157C" w:rsidP="00E87789">
            <w:pPr>
              <w:rPr>
                <w:rFonts w:ascii="Arial" w:hAnsi="Arial" w:cs="Arial"/>
                <w:sz w:val="20"/>
                <w:szCs w:val="20"/>
              </w:rPr>
            </w:pPr>
          </w:p>
          <w:p w14:paraId="02108BF9" w14:textId="77777777" w:rsidR="00E3157C" w:rsidRPr="00EB754D" w:rsidRDefault="00E3157C" w:rsidP="00E87789">
            <w:pPr>
              <w:rPr>
                <w:rFonts w:ascii="Arial" w:hAnsi="Arial" w:cs="Arial"/>
                <w:sz w:val="20"/>
                <w:szCs w:val="20"/>
              </w:rPr>
            </w:pPr>
            <w:r w:rsidRPr="00EB754D">
              <w:rPr>
                <w:rFonts w:ascii="Arial" w:hAnsi="Arial" w:cs="Arial"/>
                <w:sz w:val="20"/>
                <w:szCs w:val="20"/>
              </w:rPr>
              <w:t>36%</w:t>
            </w:r>
          </w:p>
          <w:p w14:paraId="71F14D70" w14:textId="77777777" w:rsidR="00E3157C" w:rsidRPr="00EB754D" w:rsidRDefault="00E3157C" w:rsidP="00E87789">
            <w:pPr>
              <w:rPr>
                <w:rFonts w:ascii="Arial" w:hAnsi="Arial" w:cs="Arial"/>
                <w:sz w:val="20"/>
                <w:szCs w:val="20"/>
              </w:rPr>
            </w:pPr>
            <w:r w:rsidRPr="00EB754D">
              <w:rPr>
                <w:rFonts w:ascii="Arial" w:hAnsi="Arial" w:cs="Arial"/>
                <w:sz w:val="20"/>
                <w:szCs w:val="20"/>
              </w:rPr>
              <w:t>35%</w:t>
            </w:r>
          </w:p>
          <w:p w14:paraId="6E0AF013" w14:textId="77777777" w:rsidR="00E3157C" w:rsidRPr="00EB754D" w:rsidRDefault="00E3157C" w:rsidP="00E87789">
            <w:pPr>
              <w:rPr>
                <w:rFonts w:ascii="Arial" w:hAnsi="Arial" w:cs="Arial"/>
                <w:sz w:val="20"/>
                <w:szCs w:val="20"/>
              </w:rPr>
            </w:pPr>
            <w:r w:rsidRPr="00EB754D">
              <w:rPr>
                <w:rFonts w:ascii="Arial" w:hAnsi="Arial" w:cs="Arial"/>
                <w:sz w:val="20"/>
                <w:szCs w:val="20"/>
              </w:rPr>
              <w:t>22%</w:t>
            </w:r>
          </w:p>
          <w:p w14:paraId="37ECFDB1" w14:textId="53030BA9" w:rsidR="00E3157C" w:rsidRPr="00EB754D" w:rsidRDefault="00E3157C" w:rsidP="00E87789">
            <w:pPr>
              <w:rPr>
                <w:rFonts w:ascii="Arial" w:hAnsi="Arial" w:cs="Arial"/>
                <w:sz w:val="20"/>
                <w:szCs w:val="20"/>
              </w:rPr>
            </w:pPr>
            <w:r w:rsidRPr="00EB754D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1170" w:type="dxa"/>
          </w:tcPr>
          <w:p w14:paraId="36E343D6" w14:textId="77777777" w:rsidR="00E3157C" w:rsidRPr="00EB754D" w:rsidRDefault="00E3157C" w:rsidP="00E87789">
            <w:pPr>
              <w:rPr>
                <w:rFonts w:ascii="Arial" w:hAnsi="Arial" w:cs="Arial"/>
                <w:sz w:val="20"/>
                <w:szCs w:val="20"/>
              </w:rPr>
            </w:pPr>
          </w:p>
          <w:p w14:paraId="47AE42BB" w14:textId="77777777" w:rsidR="00E3157C" w:rsidRPr="00EB754D" w:rsidRDefault="00E3157C" w:rsidP="00E87789">
            <w:pPr>
              <w:rPr>
                <w:rFonts w:ascii="Arial" w:hAnsi="Arial" w:cs="Arial"/>
                <w:sz w:val="20"/>
                <w:szCs w:val="20"/>
              </w:rPr>
            </w:pPr>
          </w:p>
          <w:p w14:paraId="0342DF8C" w14:textId="77777777" w:rsidR="00E3157C" w:rsidRPr="00EB754D" w:rsidRDefault="00E3157C" w:rsidP="00E87789">
            <w:pPr>
              <w:rPr>
                <w:rFonts w:ascii="Arial" w:hAnsi="Arial" w:cs="Arial"/>
                <w:sz w:val="20"/>
                <w:szCs w:val="20"/>
              </w:rPr>
            </w:pPr>
          </w:p>
          <w:p w14:paraId="3786A8A5" w14:textId="77777777" w:rsidR="00E3157C" w:rsidRPr="00EB754D" w:rsidRDefault="00E3157C" w:rsidP="00E87789">
            <w:pPr>
              <w:rPr>
                <w:rFonts w:ascii="Arial" w:hAnsi="Arial" w:cs="Arial"/>
                <w:sz w:val="20"/>
                <w:szCs w:val="20"/>
              </w:rPr>
            </w:pPr>
          </w:p>
          <w:p w14:paraId="19CD4DF0" w14:textId="440090EB" w:rsidR="00E3157C" w:rsidRPr="00EB754D" w:rsidRDefault="00E3157C" w:rsidP="00E87789">
            <w:pPr>
              <w:rPr>
                <w:rFonts w:ascii="Arial" w:hAnsi="Arial" w:cs="Arial"/>
                <w:sz w:val="20"/>
                <w:szCs w:val="20"/>
              </w:rPr>
            </w:pPr>
            <w:r w:rsidRPr="00EB754D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EB754D" w14:paraId="62C330BD" w14:textId="77777777" w:rsidTr="00EB754D">
        <w:tc>
          <w:tcPr>
            <w:tcW w:w="3235" w:type="dxa"/>
          </w:tcPr>
          <w:p w14:paraId="62BAFEFF" w14:textId="34A903C9" w:rsidR="00E3157C" w:rsidRPr="00EB754D" w:rsidRDefault="00E3157C" w:rsidP="00E87789">
            <w:pPr>
              <w:rPr>
                <w:rFonts w:ascii="Arial" w:hAnsi="Arial" w:cs="Arial"/>
                <w:sz w:val="20"/>
                <w:szCs w:val="20"/>
              </w:rPr>
            </w:pPr>
            <w:r w:rsidRPr="00EB754D">
              <w:rPr>
                <w:rFonts w:ascii="Arial" w:hAnsi="Arial" w:cs="Arial"/>
                <w:sz w:val="20"/>
                <w:szCs w:val="20"/>
              </w:rPr>
              <w:t>Sex</w:t>
            </w:r>
          </w:p>
          <w:p w14:paraId="7E790723" w14:textId="2A03A2B6" w:rsidR="00E3157C" w:rsidRPr="00EB754D" w:rsidRDefault="00E3157C" w:rsidP="00E87789">
            <w:pPr>
              <w:rPr>
                <w:rFonts w:ascii="Arial" w:hAnsi="Arial" w:cs="Arial"/>
                <w:sz w:val="20"/>
                <w:szCs w:val="20"/>
              </w:rPr>
            </w:pPr>
            <w:r w:rsidRPr="00EB754D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273" w:type="dxa"/>
          </w:tcPr>
          <w:p w14:paraId="64C46315" w14:textId="77777777" w:rsidR="00E3157C" w:rsidRPr="00EB754D" w:rsidRDefault="00E3157C" w:rsidP="00E87789">
            <w:pPr>
              <w:rPr>
                <w:rFonts w:ascii="Arial" w:hAnsi="Arial" w:cs="Arial"/>
                <w:sz w:val="20"/>
                <w:szCs w:val="20"/>
              </w:rPr>
            </w:pPr>
          </w:p>
          <w:p w14:paraId="0413D65C" w14:textId="5D1A030E" w:rsidR="00E3157C" w:rsidRPr="00EB754D" w:rsidRDefault="00E3157C" w:rsidP="00E87789">
            <w:pPr>
              <w:rPr>
                <w:rFonts w:ascii="Arial" w:hAnsi="Arial" w:cs="Arial"/>
                <w:sz w:val="20"/>
                <w:szCs w:val="20"/>
              </w:rPr>
            </w:pPr>
            <w:r w:rsidRPr="00EB754D">
              <w:rPr>
                <w:rFonts w:ascii="Arial" w:hAnsi="Arial" w:cs="Arial"/>
                <w:sz w:val="20"/>
                <w:szCs w:val="20"/>
              </w:rPr>
              <w:t>44%</w:t>
            </w:r>
          </w:p>
        </w:tc>
        <w:tc>
          <w:tcPr>
            <w:tcW w:w="1427" w:type="dxa"/>
          </w:tcPr>
          <w:p w14:paraId="49F4158A" w14:textId="77777777" w:rsidR="00E3157C" w:rsidRPr="00EB754D" w:rsidRDefault="00E3157C" w:rsidP="00E87789">
            <w:pPr>
              <w:rPr>
                <w:rFonts w:ascii="Arial" w:hAnsi="Arial" w:cs="Arial"/>
                <w:sz w:val="20"/>
                <w:szCs w:val="20"/>
              </w:rPr>
            </w:pPr>
          </w:p>
          <w:p w14:paraId="081338A7" w14:textId="33EB26BA" w:rsidR="00E3157C" w:rsidRPr="00EB754D" w:rsidRDefault="00E3157C" w:rsidP="00E87789">
            <w:pPr>
              <w:rPr>
                <w:rFonts w:ascii="Arial" w:hAnsi="Arial" w:cs="Arial"/>
                <w:sz w:val="20"/>
                <w:szCs w:val="20"/>
              </w:rPr>
            </w:pPr>
            <w:r w:rsidRPr="00EB754D">
              <w:rPr>
                <w:rFonts w:ascii="Arial" w:hAnsi="Arial" w:cs="Arial"/>
                <w:sz w:val="20"/>
                <w:szCs w:val="20"/>
              </w:rPr>
              <w:t>49%</w:t>
            </w:r>
          </w:p>
        </w:tc>
        <w:tc>
          <w:tcPr>
            <w:tcW w:w="1170" w:type="dxa"/>
          </w:tcPr>
          <w:p w14:paraId="5F396E02" w14:textId="77777777" w:rsidR="00E3157C" w:rsidRPr="00EB754D" w:rsidRDefault="00E3157C" w:rsidP="00E87789">
            <w:pPr>
              <w:rPr>
                <w:rFonts w:ascii="Arial" w:hAnsi="Arial" w:cs="Arial"/>
                <w:sz w:val="20"/>
                <w:szCs w:val="20"/>
              </w:rPr>
            </w:pPr>
          </w:p>
          <w:p w14:paraId="64711F1B" w14:textId="393E24A9" w:rsidR="00E3157C" w:rsidRPr="00EB754D" w:rsidRDefault="00E3157C" w:rsidP="00E87789">
            <w:pPr>
              <w:rPr>
                <w:rFonts w:ascii="Arial" w:hAnsi="Arial" w:cs="Arial"/>
                <w:sz w:val="20"/>
                <w:szCs w:val="20"/>
              </w:rPr>
            </w:pPr>
            <w:r w:rsidRPr="00EB754D"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</w:tr>
      <w:tr w:rsidR="00EB754D" w14:paraId="5E212278" w14:textId="77777777" w:rsidTr="00EB754D">
        <w:tc>
          <w:tcPr>
            <w:tcW w:w="3235" w:type="dxa"/>
          </w:tcPr>
          <w:p w14:paraId="7531AC02" w14:textId="25659A54" w:rsidR="00E3157C" w:rsidRPr="00EB754D" w:rsidRDefault="00E3157C" w:rsidP="00E87789">
            <w:pPr>
              <w:rPr>
                <w:rFonts w:ascii="Arial" w:hAnsi="Arial" w:cs="Arial"/>
                <w:sz w:val="20"/>
                <w:szCs w:val="20"/>
              </w:rPr>
            </w:pPr>
            <w:r w:rsidRPr="00EB754D">
              <w:rPr>
                <w:rFonts w:ascii="Arial" w:hAnsi="Arial" w:cs="Arial"/>
                <w:sz w:val="20"/>
                <w:szCs w:val="20"/>
              </w:rPr>
              <w:t>HIV prevalence</w:t>
            </w:r>
          </w:p>
        </w:tc>
        <w:tc>
          <w:tcPr>
            <w:tcW w:w="1273" w:type="dxa"/>
          </w:tcPr>
          <w:p w14:paraId="0DA0B168" w14:textId="20112A62" w:rsidR="00E3157C" w:rsidRPr="00EB754D" w:rsidRDefault="00E3157C" w:rsidP="00E87789">
            <w:pPr>
              <w:rPr>
                <w:rFonts w:ascii="Arial" w:hAnsi="Arial" w:cs="Arial"/>
                <w:sz w:val="20"/>
                <w:szCs w:val="20"/>
              </w:rPr>
            </w:pPr>
            <w:r w:rsidRPr="00EB754D">
              <w:rPr>
                <w:rFonts w:ascii="Arial" w:hAnsi="Arial" w:cs="Arial"/>
                <w:sz w:val="20"/>
                <w:szCs w:val="20"/>
              </w:rPr>
              <w:t>17%</w:t>
            </w:r>
          </w:p>
        </w:tc>
        <w:tc>
          <w:tcPr>
            <w:tcW w:w="1427" w:type="dxa"/>
          </w:tcPr>
          <w:p w14:paraId="68C28CD0" w14:textId="4D93B3EA" w:rsidR="00E3157C" w:rsidRPr="00EB754D" w:rsidRDefault="00E3157C" w:rsidP="00E87789">
            <w:pPr>
              <w:rPr>
                <w:rFonts w:ascii="Arial" w:hAnsi="Arial" w:cs="Arial"/>
                <w:sz w:val="20"/>
                <w:szCs w:val="20"/>
              </w:rPr>
            </w:pPr>
            <w:r w:rsidRPr="00EB754D">
              <w:rPr>
                <w:rFonts w:ascii="Arial" w:hAnsi="Arial" w:cs="Arial"/>
                <w:sz w:val="20"/>
                <w:szCs w:val="20"/>
              </w:rPr>
              <w:t>17%</w:t>
            </w:r>
          </w:p>
        </w:tc>
        <w:tc>
          <w:tcPr>
            <w:tcW w:w="1170" w:type="dxa"/>
          </w:tcPr>
          <w:p w14:paraId="0AA103F2" w14:textId="3669E855" w:rsidR="00E3157C" w:rsidRPr="00EB754D" w:rsidRDefault="00E3157C" w:rsidP="00E87789">
            <w:pPr>
              <w:rPr>
                <w:rFonts w:ascii="Arial" w:hAnsi="Arial" w:cs="Arial"/>
                <w:sz w:val="20"/>
                <w:szCs w:val="20"/>
              </w:rPr>
            </w:pPr>
            <w:r w:rsidRPr="00EB754D">
              <w:rPr>
                <w:rFonts w:ascii="Arial" w:hAnsi="Arial" w:cs="Arial"/>
                <w:sz w:val="20"/>
                <w:szCs w:val="20"/>
              </w:rPr>
              <w:t>0.914</w:t>
            </w:r>
          </w:p>
        </w:tc>
      </w:tr>
      <w:tr w:rsidR="00EB754D" w14:paraId="3F8DC283" w14:textId="77777777" w:rsidTr="00EB754D">
        <w:tc>
          <w:tcPr>
            <w:tcW w:w="3235" w:type="dxa"/>
          </w:tcPr>
          <w:p w14:paraId="38344157" w14:textId="45DE497A" w:rsidR="00E3157C" w:rsidRPr="00EB754D" w:rsidRDefault="00E3157C" w:rsidP="00E87789">
            <w:pPr>
              <w:rPr>
                <w:rFonts w:ascii="Arial" w:hAnsi="Arial" w:cs="Arial"/>
                <w:sz w:val="20"/>
                <w:szCs w:val="20"/>
              </w:rPr>
            </w:pPr>
            <w:r w:rsidRPr="00EB754D">
              <w:rPr>
                <w:rFonts w:ascii="Arial" w:hAnsi="Arial" w:cs="Arial"/>
                <w:sz w:val="20"/>
                <w:szCs w:val="20"/>
              </w:rPr>
              <w:t>Malaria parasitaemia</w:t>
            </w:r>
          </w:p>
        </w:tc>
        <w:tc>
          <w:tcPr>
            <w:tcW w:w="1273" w:type="dxa"/>
          </w:tcPr>
          <w:p w14:paraId="47BB8816" w14:textId="1802D3EE" w:rsidR="00E3157C" w:rsidRPr="00EB754D" w:rsidRDefault="00E3157C" w:rsidP="00E87789">
            <w:pPr>
              <w:rPr>
                <w:rFonts w:ascii="Arial" w:hAnsi="Arial" w:cs="Arial"/>
                <w:sz w:val="20"/>
                <w:szCs w:val="20"/>
              </w:rPr>
            </w:pPr>
            <w:r w:rsidRPr="00EB754D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1427" w:type="dxa"/>
          </w:tcPr>
          <w:p w14:paraId="006099E6" w14:textId="3F891D24" w:rsidR="00E3157C" w:rsidRPr="00EB754D" w:rsidRDefault="00E3157C" w:rsidP="00E87789">
            <w:pPr>
              <w:rPr>
                <w:rFonts w:ascii="Arial" w:hAnsi="Arial" w:cs="Arial"/>
                <w:sz w:val="20"/>
                <w:szCs w:val="20"/>
              </w:rPr>
            </w:pPr>
            <w:r w:rsidRPr="00EB754D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1170" w:type="dxa"/>
          </w:tcPr>
          <w:p w14:paraId="14FCC13B" w14:textId="0A2FB317" w:rsidR="00E3157C" w:rsidRPr="00EB754D" w:rsidRDefault="00E3157C" w:rsidP="00E87789">
            <w:pPr>
              <w:rPr>
                <w:rFonts w:ascii="Arial" w:hAnsi="Arial" w:cs="Arial"/>
                <w:sz w:val="20"/>
                <w:szCs w:val="20"/>
              </w:rPr>
            </w:pPr>
            <w:r w:rsidRPr="00EB754D">
              <w:rPr>
                <w:rFonts w:ascii="Arial" w:hAnsi="Arial" w:cs="Arial"/>
                <w:sz w:val="20"/>
                <w:szCs w:val="20"/>
              </w:rPr>
              <w:t>0.515</w:t>
            </w:r>
          </w:p>
        </w:tc>
      </w:tr>
      <w:tr w:rsidR="00EB754D" w14:paraId="41C8B08E" w14:textId="77777777" w:rsidTr="00EB754D">
        <w:tc>
          <w:tcPr>
            <w:tcW w:w="3235" w:type="dxa"/>
          </w:tcPr>
          <w:p w14:paraId="3C6BE7C6" w14:textId="7BB5B9AA" w:rsidR="00E3157C" w:rsidRPr="00EB754D" w:rsidRDefault="00E3157C" w:rsidP="00E87789">
            <w:pPr>
              <w:rPr>
                <w:rFonts w:ascii="Arial" w:hAnsi="Arial" w:cs="Arial"/>
                <w:sz w:val="20"/>
                <w:szCs w:val="20"/>
              </w:rPr>
            </w:pPr>
            <w:r w:rsidRPr="00EB754D">
              <w:rPr>
                <w:rFonts w:ascii="Arial" w:hAnsi="Arial" w:cs="Arial"/>
                <w:sz w:val="20"/>
                <w:szCs w:val="20"/>
              </w:rPr>
              <w:t xml:space="preserve">Schistosoma </w:t>
            </w:r>
            <w:proofErr w:type="spellStart"/>
            <w:r w:rsidRPr="00EB754D">
              <w:rPr>
                <w:rFonts w:ascii="Arial" w:hAnsi="Arial" w:cs="Arial"/>
                <w:sz w:val="20"/>
                <w:szCs w:val="20"/>
              </w:rPr>
              <w:t>mansoni</w:t>
            </w:r>
            <w:proofErr w:type="spellEnd"/>
            <w:r w:rsidRPr="00EB754D">
              <w:rPr>
                <w:rFonts w:ascii="Arial" w:hAnsi="Arial" w:cs="Arial"/>
                <w:sz w:val="20"/>
                <w:szCs w:val="20"/>
              </w:rPr>
              <w:t xml:space="preserve"> KK</w:t>
            </w:r>
          </w:p>
        </w:tc>
        <w:tc>
          <w:tcPr>
            <w:tcW w:w="1273" w:type="dxa"/>
          </w:tcPr>
          <w:p w14:paraId="12A76E39" w14:textId="62F637FE" w:rsidR="00E3157C" w:rsidRPr="00EB754D" w:rsidRDefault="00E3157C" w:rsidP="00E87789">
            <w:pPr>
              <w:rPr>
                <w:rFonts w:ascii="Arial" w:hAnsi="Arial" w:cs="Arial"/>
                <w:sz w:val="20"/>
                <w:szCs w:val="20"/>
              </w:rPr>
            </w:pPr>
            <w:r w:rsidRPr="00EB754D">
              <w:rPr>
                <w:rFonts w:ascii="Arial" w:hAnsi="Arial" w:cs="Arial"/>
                <w:sz w:val="20"/>
                <w:szCs w:val="20"/>
              </w:rPr>
              <w:t>16%</w:t>
            </w:r>
          </w:p>
        </w:tc>
        <w:tc>
          <w:tcPr>
            <w:tcW w:w="1427" w:type="dxa"/>
          </w:tcPr>
          <w:p w14:paraId="3C3C4BA3" w14:textId="1ACF05C9" w:rsidR="00E3157C" w:rsidRPr="00EB754D" w:rsidRDefault="00E3157C" w:rsidP="00E87789">
            <w:pPr>
              <w:rPr>
                <w:rFonts w:ascii="Arial" w:hAnsi="Arial" w:cs="Arial"/>
                <w:sz w:val="20"/>
                <w:szCs w:val="20"/>
              </w:rPr>
            </w:pPr>
            <w:r w:rsidRPr="00EB754D">
              <w:rPr>
                <w:rFonts w:ascii="Arial" w:hAnsi="Arial" w:cs="Arial"/>
                <w:sz w:val="20"/>
                <w:szCs w:val="20"/>
              </w:rPr>
              <w:t>17%</w:t>
            </w:r>
          </w:p>
        </w:tc>
        <w:tc>
          <w:tcPr>
            <w:tcW w:w="1170" w:type="dxa"/>
          </w:tcPr>
          <w:p w14:paraId="702E7844" w14:textId="131DA2D3" w:rsidR="00E3157C" w:rsidRPr="00EB754D" w:rsidRDefault="00E3157C" w:rsidP="00E87789">
            <w:pPr>
              <w:rPr>
                <w:rFonts w:ascii="Arial" w:hAnsi="Arial" w:cs="Arial"/>
                <w:sz w:val="20"/>
                <w:szCs w:val="20"/>
              </w:rPr>
            </w:pPr>
            <w:r w:rsidRPr="00EB754D">
              <w:rPr>
                <w:rFonts w:ascii="Arial" w:hAnsi="Arial" w:cs="Arial"/>
                <w:sz w:val="20"/>
                <w:szCs w:val="20"/>
              </w:rPr>
              <w:t>0.858</w:t>
            </w:r>
          </w:p>
        </w:tc>
      </w:tr>
    </w:tbl>
    <w:p w14:paraId="594541D8" w14:textId="77777777" w:rsidR="00271D7F" w:rsidRDefault="00271D7F" w:rsidP="00271D7F">
      <w:pPr>
        <w:rPr>
          <w:rFonts w:ascii="Arial" w:hAnsi="Arial" w:cs="Arial"/>
        </w:rPr>
      </w:pPr>
      <w:r w:rsidRPr="00C423A9">
        <w:rPr>
          <w:rFonts w:ascii="Arial" w:hAnsi="Arial" w:cs="Arial"/>
        </w:rPr>
        <w:t>P value obtained from a Chi</w:t>
      </w:r>
      <w:r w:rsidRPr="00C423A9">
        <w:rPr>
          <w:rFonts w:ascii="Arial" w:hAnsi="Arial" w:cs="Arial"/>
          <w:vertAlign w:val="superscript"/>
        </w:rPr>
        <w:t>2</w:t>
      </w:r>
      <w:r w:rsidRPr="00C423A9">
        <w:rPr>
          <w:rFonts w:ascii="Arial" w:hAnsi="Arial" w:cs="Arial"/>
        </w:rPr>
        <w:t xml:space="preserve"> test, allowing for the survey design.</w:t>
      </w:r>
    </w:p>
    <w:p w14:paraId="5015F592" w14:textId="77777777" w:rsidR="00E3157C" w:rsidRDefault="00E3157C" w:rsidP="00E87789">
      <w:pPr>
        <w:rPr>
          <w:rFonts w:ascii="Arial" w:hAnsi="Arial" w:cs="Arial"/>
          <w:sz w:val="20"/>
          <w:szCs w:val="20"/>
        </w:rPr>
      </w:pPr>
    </w:p>
    <w:sectPr w:rsidR="00E3157C" w:rsidSect="004C5B5E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EFCEFF" w14:textId="77777777" w:rsidR="003C79C7" w:rsidRDefault="003C79C7" w:rsidP="00FC3C0B">
      <w:pPr>
        <w:spacing w:after="0" w:line="240" w:lineRule="auto"/>
      </w:pPr>
      <w:r>
        <w:separator/>
      </w:r>
    </w:p>
  </w:endnote>
  <w:endnote w:type="continuationSeparator" w:id="0">
    <w:p w14:paraId="6C50F4AA" w14:textId="77777777" w:rsidR="003C79C7" w:rsidRDefault="003C79C7" w:rsidP="00FC3C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392418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BE2138" w14:textId="5CA4BB1C" w:rsidR="00862932" w:rsidRDefault="0086293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71D7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90D1CD7" w14:textId="77777777" w:rsidR="00862932" w:rsidRDefault="008629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248FEC" w14:textId="77777777" w:rsidR="003C79C7" w:rsidRDefault="003C79C7" w:rsidP="00FC3C0B">
      <w:pPr>
        <w:spacing w:after="0" w:line="240" w:lineRule="auto"/>
      </w:pPr>
      <w:r>
        <w:separator/>
      </w:r>
    </w:p>
  </w:footnote>
  <w:footnote w:type="continuationSeparator" w:id="0">
    <w:p w14:paraId="322753FB" w14:textId="77777777" w:rsidR="003C79C7" w:rsidRDefault="003C79C7" w:rsidP="00FC3C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70AB"/>
    <w:rsid w:val="00010150"/>
    <w:rsid w:val="000132CA"/>
    <w:rsid w:val="00026721"/>
    <w:rsid w:val="00027172"/>
    <w:rsid w:val="000277A1"/>
    <w:rsid w:val="000278C4"/>
    <w:rsid w:val="00034500"/>
    <w:rsid w:val="00041342"/>
    <w:rsid w:val="00046856"/>
    <w:rsid w:val="00063AEF"/>
    <w:rsid w:val="00064C95"/>
    <w:rsid w:val="00070967"/>
    <w:rsid w:val="000726D2"/>
    <w:rsid w:val="00075245"/>
    <w:rsid w:val="000847B4"/>
    <w:rsid w:val="00090E40"/>
    <w:rsid w:val="000914D6"/>
    <w:rsid w:val="00093403"/>
    <w:rsid w:val="00093763"/>
    <w:rsid w:val="00095E0C"/>
    <w:rsid w:val="00096B09"/>
    <w:rsid w:val="000A162A"/>
    <w:rsid w:val="000A1E66"/>
    <w:rsid w:val="000A2955"/>
    <w:rsid w:val="000A60E7"/>
    <w:rsid w:val="000B04E3"/>
    <w:rsid w:val="000B5B8E"/>
    <w:rsid w:val="000C68E2"/>
    <w:rsid w:val="000E5844"/>
    <w:rsid w:val="000E74C3"/>
    <w:rsid w:val="000F4F25"/>
    <w:rsid w:val="000F67AE"/>
    <w:rsid w:val="000F6B3D"/>
    <w:rsid w:val="00101EA9"/>
    <w:rsid w:val="0010382D"/>
    <w:rsid w:val="001054F5"/>
    <w:rsid w:val="00111877"/>
    <w:rsid w:val="00111925"/>
    <w:rsid w:val="0012066D"/>
    <w:rsid w:val="00122B44"/>
    <w:rsid w:val="0012552E"/>
    <w:rsid w:val="00125FB3"/>
    <w:rsid w:val="00137178"/>
    <w:rsid w:val="00145398"/>
    <w:rsid w:val="00152C73"/>
    <w:rsid w:val="00157252"/>
    <w:rsid w:val="00157666"/>
    <w:rsid w:val="00165786"/>
    <w:rsid w:val="00166FE2"/>
    <w:rsid w:val="001756C7"/>
    <w:rsid w:val="0018568E"/>
    <w:rsid w:val="00190878"/>
    <w:rsid w:val="00191945"/>
    <w:rsid w:val="00193F30"/>
    <w:rsid w:val="001949A7"/>
    <w:rsid w:val="00196415"/>
    <w:rsid w:val="001A4860"/>
    <w:rsid w:val="001A665E"/>
    <w:rsid w:val="001A7F41"/>
    <w:rsid w:val="001B278F"/>
    <w:rsid w:val="001B2A20"/>
    <w:rsid w:val="001B7DFB"/>
    <w:rsid w:val="001C193D"/>
    <w:rsid w:val="001C3378"/>
    <w:rsid w:val="001C4651"/>
    <w:rsid w:val="001D240B"/>
    <w:rsid w:val="001D3218"/>
    <w:rsid w:val="001F3B83"/>
    <w:rsid w:val="001F4030"/>
    <w:rsid w:val="001F47BC"/>
    <w:rsid w:val="001F559D"/>
    <w:rsid w:val="001F7B58"/>
    <w:rsid w:val="001F7FE1"/>
    <w:rsid w:val="002003CC"/>
    <w:rsid w:val="00203003"/>
    <w:rsid w:val="002213A1"/>
    <w:rsid w:val="00222994"/>
    <w:rsid w:val="00226391"/>
    <w:rsid w:val="002324B2"/>
    <w:rsid w:val="00233396"/>
    <w:rsid w:val="00235A85"/>
    <w:rsid w:val="00247A28"/>
    <w:rsid w:val="00247C94"/>
    <w:rsid w:val="00253D29"/>
    <w:rsid w:val="00253E31"/>
    <w:rsid w:val="00256214"/>
    <w:rsid w:val="00271D7F"/>
    <w:rsid w:val="00285650"/>
    <w:rsid w:val="0029087E"/>
    <w:rsid w:val="002910AA"/>
    <w:rsid w:val="00295F88"/>
    <w:rsid w:val="002A1DB4"/>
    <w:rsid w:val="002A2746"/>
    <w:rsid w:val="002B3A63"/>
    <w:rsid w:val="002C5974"/>
    <w:rsid w:val="002C658B"/>
    <w:rsid w:val="002C694C"/>
    <w:rsid w:val="002D2E79"/>
    <w:rsid w:val="002D43A0"/>
    <w:rsid w:val="002D5516"/>
    <w:rsid w:val="002D6A5E"/>
    <w:rsid w:val="002D7A2C"/>
    <w:rsid w:val="002E77BB"/>
    <w:rsid w:val="002F0448"/>
    <w:rsid w:val="002F2F30"/>
    <w:rsid w:val="002F390E"/>
    <w:rsid w:val="002F49E0"/>
    <w:rsid w:val="002F5536"/>
    <w:rsid w:val="003009B0"/>
    <w:rsid w:val="003027CF"/>
    <w:rsid w:val="00303E97"/>
    <w:rsid w:val="00311772"/>
    <w:rsid w:val="00312326"/>
    <w:rsid w:val="003128C4"/>
    <w:rsid w:val="00316552"/>
    <w:rsid w:val="0032566E"/>
    <w:rsid w:val="003257A0"/>
    <w:rsid w:val="00325985"/>
    <w:rsid w:val="00340567"/>
    <w:rsid w:val="00351B1E"/>
    <w:rsid w:val="003675CC"/>
    <w:rsid w:val="00381306"/>
    <w:rsid w:val="00395059"/>
    <w:rsid w:val="003A4766"/>
    <w:rsid w:val="003B0099"/>
    <w:rsid w:val="003C79C7"/>
    <w:rsid w:val="003C7B02"/>
    <w:rsid w:val="003D0613"/>
    <w:rsid w:val="003D78A4"/>
    <w:rsid w:val="003F5498"/>
    <w:rsid w:val="003F79CE"/>
    <w:rsid w:val="003F7A7D"/>
    <w:rsid w:val="00412EF4"/>
    <w:rsid w:val="00423144"/>
    <w:rsid w:val="004309EE"/>
    <w:rsid w:val="00430C61"/>
    <w:rsid w:val="00432CB1"/>
    <w:rsid w:val="00433DFC"/>
    <w:rsid w:val="004363E3"/>
    <w:rsid w:val="0044035C"/>
    <w:rsid w:val="00442022"/>
    <w:rsid w:val="00443F10"/>
    <w:rsid w:val="00450C46"/>
    <w:rsid w:val="00450F78"/>
    <w:rsid w:val="004527A1"/>
    <w:rsid w:val="00454B20"/>
    <w:rsid w:val="00455D72"/>
    <w:rsid w:val="004613AD"/>
    <w:rsid w:val="00462256"/>
    <w:rsid w:val="00463202"/>
    <w:rsid w:val="00467B0D"/>
    <w:rsid w:val="004715E9"/>
    <w:rsid w:val="00473986"/>
    <w:rsid w:val="004857B9"/>
    <w:rsid w:val="00494322"/>
    <w:rsid w:val="00497A1C"/>
    <w:rsid w:val="004A7CA1"/>
    <w:rsid w:val="004B13D6"/>
    <w:rsid w:val="004C181F"/>
    <w:rsid w:val="004C48A0"/>
    <w:rsid w:val="004C54FE"/>
    <w:rsid w:val="004C5B5E"/>
    <w:rsid w:val="004C62C5"/>
    <w:rsid w:val="004C6542"/>
    <w:rsid w:val="004E722F"/>
    <w:rsid w:val="004F637B"/>
    <w:rsid w:val="00503407"/>
    <w:rsid w:val="005039E2"/>
    <w:rsid w:val="005133D5"/>
    <w:rsid w:val="0051645B"/>
    <w:rsid w:val="0052272C"/>
    <w:rsid w:val="0053081B"/>
    <w:rsid w:val="00537FF6"/>
    <w:rsid w:val="00542520"/>
    <w:rsid w:val="005469E1"/>
    <w:rsid w:val="00550AC0"/>
    <w:rsid w:val="005574BB"/>
    <w:rsid w:val="005574DB"/>
    <w:rsid w:val="005625B1"/>
    <w:rsid w:val="00562E17"/>
    <w:rsid w:val="00572DE1"/>
    <w:rsid w:val="00573BF1"/>
    <w:rsid w:val="0058431C"/>
    <w:rsid w:val="00587F4E"/>
    <w:rsid w:val="00592F9B"/>
    <w:rsid w:val="00593CCA"/>
    <w:rsid w:val="005958D5"/>
    <w:rsid w:val="005A0831"/>
    <w:rsid w:val="005A18E0"/>
    <w:rsid w:val="005A1D32"/>
    <w:rsid w:val="005A5067"/>
    <w:rsid w:val="005A5A7C"/>
    <w:rsid w:val="005A6C81"/>
    <w:rsid w:val="005B5311"/>
    <w:rsid w:val="005B789E"/>
    <w:rsid w:val="005C17C2"/>
    <w:rsid w:val="005C5C61"/>
    <w:rsid w:val="005D3E6A"/>
    <w:rsid w:val="005E0735"/>
    <w:rsid w:val="005E253A"/>
    <w:rsid w:val="005E728A"/>
    <w:rsid w:val="005E778F"/>
    <w:rsid w:val="005F4360"/>
    <w:rsid w:val="005F7DAA"/>
    <w:rsid w:val="00603762"/>
    <w:rsid w:val="0060611F"/>
    <w:rsid w:val="006077AE"/>
    <w:rsid w:val="0061493D"/>
    <w:rsid w:val="00615218"/>
    <w:rsid w:val="0063126E"/>
    <w:rsid w:val="00635627"/>
    <w:rsid w:val="00637B8B"/>
    <w:rsid w:val="006477A7"/>
    <w:rsid w:val="006545BC"/>
    <w:rsid w:val="00663AEC"/>
    <w:rsid w:val="00670A62"/>
    <w:rsid w:val="0067616E"/>
    <w:rsid w:val="00680BD7"/>
    <w:rsid w:val="00681A5F"/>
    <w:rsid w:val="00682327"/>
    <w:rsid w:val="00683378"/>
    <w:rsid w:val="00684E7F"/>
    <w:rsid w:val="006926FF"/>
    <w:rsid w:val="006927A4"/>
    <w:rsid w:val="0069288D"/>
    <w:rsid w:val="00696B30"/>
    <w:rsid w:val="006A010B"/>
    <w:rsid w:val="006A3481"/>
    <w:rsid w:val="006A57B8"/>
    <w:rsid w:val="006A6DBC"/>
    <w:rsid w:val="006B2F94"/>
    <w:rsid w:val="006C15D3"/>
    <w:rsid w:val="0070225F"/>
    <w:rsid w:val="00702AF5"/>
    <w:rsid w:val="007230B4"/>
    <w:rsid w:val="00735E78"/>
    <w:rsid w:val="00735EA9"/>
    <w:rsid w:val="007451D2"/>
    <w:rsid w:val="00754386"/>
    <w:rsid w:val="007550DE"/>
    <w:rsid w:val="00755791"/>
    <w:rsid w:val="00755E8B"/>
    <w:rsid w:val="00764AEC"/>
    <w:rsid w:val="0078792E"/>
    <w:rsid w:val="00792848"/>
    <w:rsid w:val="00794FCC"/>
    <w:rsid w:val="007966C2"/>
    <w:rsid w:val="007A138D"/>
    <w:rsid w:val="007B498C"/>
    <w:rsid w:val="007B5958"/>
    <w:rsid w:val="007C07AC"/>
    <w:rsid w:val="007C4E38"/>
    <w:rsid w:val="007D7F63"/>
    <w:rsid w:val="007E3E9F"/>
    <w:rsid w:val="007E4A1B"/>
    <w:rsid w:val="007E5BAF"/>
    <w:rsid w:val="007E68F6"/>
    <w:rsid w:val="007F16AA"/>
    <w:rsid w:val="007F5A84"/>
    <w:rsid w:val="00800B01"/>
    <w:rsid w:val="008030B7"/>
    <w:rsid w:val="0080358F"/>
    <w:rsid w:val="00805226"/>
    <w:rsid w:val="008145B0"/>
    <w:rsid w:val="00816639"/>
    <w:rsid w:val="00817687"/>
    <w:rsid w:val="008236BE"/>
    <w:rsid w:val="00826CF5"/>
    <w:rsid w:val="00826F80"/>
    <w:rsid w:val="00827FCE"/>
    <w:rsid w:val="00832282"/>
    <w:rsid w:val="00837745"/>
    <w:rsid w:val="00842EAB"/>
    <w:rsid w:val="00851018"/>
    <w:rsid w:val="00860284"/>
    <w:rsid w:val="00862932"/>
    <w:rsid w:val="00863221"/>
    <w:rsid w:val="00866A2C"/>
    <w:rsid w:val="0087137F"/>
    <w:rsid w:val="00873CE6"/>
    <w:rsid w:val="00874FAC"/>
    <w:rsid w:val="008758EA"/>
    <w:rsid w:val="00875D61"/>
    <w:rsid w:val="0088224A"/>
    <w:rsid w:val="00884744"/>
    <w:rsid w:val="008A4185"/>
    <w:rsid w:val="008A6263"/>
    <w:rsid w:val="008B0390"/>
    <w:rsid w:val="008C0BF3"/>
    <w:rsid w:val="008C1CE1"/>
    <w:rsid w:val="008C78A4"/>
    <w:rsid w:val="008D782A"/>
    <w:rsid w:val="008E11B8"/>
    <w:rsid w:val="008E2F82"/>
    <w:rsid w:val="008E417D"/>
    <w:rsid w:val="008F3FF7"/>
    <w:rsid w:val="008F62F9"/>
    <w:rsid w:val="008F76BA"/>
    <w:rsid w:val="00903D72"/>
    <w:rsid w:val="00906875"/>
    <w:rsid w:val="009119D2"/>
    <w:rsid w:val="00925F5A"/>
    <w:rsid w:val="00926D64"/>
    <w:rsid w:val="00934490"/>
    <w:rsid w:val="00934684"/>
    <w:rsid w:val="00940CB8"/>
    <w:rsid w:val="00950146"/>
    <w:rsid w:val="009509C7"/>
    <w:rsid w:val="00950D61"/>
    <w:rsid w:val="0099252D"/>
    <w:rsid w:val="00995349"/>
    <w:rsid w:val="00996940"/>
    <w:rsid w:val="00996E94"/>
    <w:rsid w:val="00996EE9"/>
    <w:rsid w:val="009A31D9"/>
    <w:rsid w:val="009A5339"/>
    <w:rsid w:val="009B0665"/>
    <w:rsid w:val="009B5E79"/>
    <w:rsid w:val="009B7463"/>
    <w:rsid w:val="009B79A0"/>
    <w:rsid w:val="009F0D77"/>
    <w:rsid w:val="009F1F97"/>
    <w:rsid w:val="009F26EB"/>
    <w:rsid w:val="009F423B"/>
    <w:rsid w:val="00A02933"/>
    <w:rsid w:val="00A039BC"/>
    <w:rsid w:val="00A07036"/>
    <w:rsid w:val="00A16BDE"/>
    <w:rsid w:val="00A16DCB"/>
    <w:rsid w:val="00A21C06"/>
    <w:rsid w:val="00A2514A"/>
    <w:rsid w:val="00A26032"/>
    <w:rsid w:val="00A27875"/>
    <w:rsid w:val="00A306F0"/>
    <w:rsid w:val="00A3094E"/>
    <w:rsid w:val="00A31FD1"/>
    <w:rsid w:val="00A3249D"/>
    <w:rsid w:val="00A34D8B"/>
    <w:rsid w:val="00A37BDD"/>
    <w:rsid w:val="00A40741"/>
    <w:rsid w:val="00A4456E"/>
    <w:rsid w:val="00A50D9F"/>
    <w:rsid w:val="00A6063F"/>
    <w:rsid w:val="00A63365"/>
    <w:rsid w:val="00A6777E"/>
    <w:rsid w:val="00A813FC"/>
    <w:rsid w:val="00A86998"/>
    <w:rsid w:val="00A86AE7"/>
    <w:rsid w:val="00AD4A92"/>
    <w:rsid w:val="00AD51EF"/>
    <w:rsid w:val="00AE1D39"/>
    <w:rsid w:val="00AE2324"/>
    <w:rsid w:val="00AF4776"/>
    <w:rsid w:val="00B038DE"/>
    <w:rsid w:val="00B0504B"/>
    <w:rsid w:val="00B1388D"/>
    <w:rsid w:val="00B23504"/>
    <w:rsid w:val="00B24705"/>
    <w:rsid w:val="00B24B6A"/>
    <w:rsid w:val="00B26A93"/>
    <w:rsid w:val="00B31568"/>
    <w:rsid w:val="00B3333A"/>
    <w:rsid w:val="00B435E7"/>
    <w:rsid w:val="00B459D7"/>
    <w:rsid w:val="00B526B3"/>
    <w:rsid w:val="00B56C8C"/>
    <w:rsid w:val="00B61772"/>
    <w:rsid w:val="00B621E4"/>
    <w:rsid w:val="00B707B1"/>
    <w:rsid w:val="00B72A1F"/>
    <w:rsid w:val="00B75EB5"/>
    <w:rsid w:val="00B80C1B"/>
    <w:rsid w:val="00B82667"/>
    <w:rsid w:val="00B90BE1"/>
    <w:rsid w:val="00B917F4"/>
    <w:rsid w:val="00BA2EA2"/>
    <w:rsid w:val="00BA3864"/>
    <w:rsid w:val="00BB2D42"/>
    <w:rsid w:val="00BB7D9E"/>
    <w:rsid w:val="00BC0084"/>
    <w:rsid w:val="00BC5D6A"/>
    <w:rsid w:val="00BD760D"/>
    <w:rsid w:val="00BE5212"/>
    <w:rsid w:val="00BF12E6"/>
    <w:rsid w:val="00BF496E"/>
    <w:rsid w:val="00C338D4"/>
    <w:rsid w:val="00C35639"/>
    <w:rsid w:val="00C41BC4"/>
    <w:rsid w:val="00C447EC"/>
    <w:rsid w:val="00C52281"/>
    <w:rsid w:val="00C5336C"/>
    <w:rsid w:val="00C5490F"/>
    <w:rsid w:val="00C54DDC"/>
    <w:rsid w:val="00C74806"/>
    <w:rsid w:val="00C82539"/>
    <w:rsid w:val="00C83031"/>
    <w:rsid w:val="00CB58E2"/>
    <w:rsid w:val="00CB6029"/>
    <w:rsid w:val="00CB6564"/>
    <w:rsid w:val="00CC5EEA"/>
    <w:rsid w:val="00CD0FA5"/>
    <w:rsid w:val="00CD1307"/>
    <w:rsid w:val="00CD2D24"/>
    <w:rsid w:val="00CD3C3F"/>
    <w:rsid w:val="00CD70AB"/>
    <w:rsid w:val="00CE04AF"/>
    <w:rsid w:val="00CE063A"/>
    <w:rsid w:val="00CF1BC3"/>
    <w:rsid w:val="00CF25BF"/>
    <w:rsid w:val="00CF706B"/>
    <w:rsid w:val="00D00ED2"/>
    <w:rsid w:val="00D0137B"/>
    <w:rsid w:val="00D0591E"/>
    <w:rsid w:val="00D15460"/>
    <w:rsid w:val="00D17467"/>
    <w:rsid w:val="00D22CEB"/>
    <w:rsid w:val="00D2692E"/>
    <w:rsid w:val="00D30222"/>
    <w:rsid w:val="00D32916"/>
    <w:rsid w:val="00D341C7"/>
    <w:rsid w:val="00D35981"/>
    <w:rsid w:val="00D36F8A"/>
    <w:rsid w:val="00D42D03"/>
    <w:rsid w:val="00D43553"/>
    <w:rsid w:val="00D46196"/>
    <w:rsid w:val="00D51792"/>
    <w:rsid w:val="00D5258C"/>
    <w:rsid w:val="00D61BC7"/>
    <w:rsid w:val="00D67F1D"/>
    <w:rsid w:val="00D722D0"/>
    <w:rsid w:val="00D81287"/>
    <w:rsid w:val="00D83542"/>
    <w:rsid w:val="00D85E99"/>
    <w:rsid w:val="00D9755F"/>
    <w:rsid w:val="00DA24DF"/>
    <w:rsid w:val="00DA2C43"/>
    <w:rsid w:val="00DA4D37"/>
    <w:rsid w:val="00DB21A6"/>
    <w:rsid w:val="00DD1C96"/>
    <w:rsid w:val="00DD4AE0"/>
    <w:rsid w:val="00DE090B"/>
    <w:rsid w:val="00DE25F0"/>
    <w:rsid w:val="00DF35FA"/>
    <w:rsid w:val="00E06025"/>
    <w:rsid w:val="00E114A5"/>
    <w:rsid w:val="00E16E5E"/>
    <w:rsid w:val="00E16F4E"/>
    <w:rsid w:val="00E20474"/>
    <w:rsid w:val="00E20DA4"/>
    <w:rsid w:val="00E257E8"/>
    <w:rsid w:val="00E308B2"/>
    <w:rsid w:val="00E3157C"/>
    <w:rsid w:val="00E316C2"/>
    <w:rsid w:val="00E32BC5"/>
    <w:rsid w:val="00E41502"/>
    <w:rsid w:val="00E432E9"/>
    <w:rsid w:val="00E45090"/>
    <w:rsid w:val="00E456F3"/>
    <w:rsid w:val="00E52F01"/>
    <w:rsid w:val="00E6241B"/>
    <w:rsid w:val="00E62477"/>
    <w:rsid w:val="00E65C8C"/>
    <w:rsid w:val="00E66E55"/>
    <w:rsid w:val="00E8023E"/>
    <w:rsid w:val="00E87789"/>
    <w:rsid w:val="00E911E0"/>
    <w:rsid w:val="00E92E75"/>
    <w:rsid w:val="00E9525A"/>
    <w:rsid w:val="00E96BAA"/>
    <w:rsid w:val="00EA59E7"/>
    <w:rsid w:val="00EB0549"/>
    <w:rsid w:val="00EB6D64"/>
    <w:rsid w:val="00EB72B9"/>
    <w:rsid w:val="00EB754D"/>
    <w:rsid w:val="00ED3DEB"/>
    <w:rsid w:val="00ED532E"/>
    <w:rsid w:val="00EE3D50"/>
    <w:rsid w:val="00EF0939"/>
    <w:rsid w:val="00EF1CD7"/>
    <w:rsid w:val="00EF7182"/>
    <w:rsid w:val="00F02359"/>
    <w:rsid w:val="00F12737"/>
    <w:rsid w:val="00F137C4"/>
    <w:rsid w:val="00F14218"/>
    <w:rsid w:val="00F15D0C"/>
    <w:rsid w:val="00F20378"/>
    <w:rsid w:val="00F21D6F"/>
    <w:rsid w:val="00F25193"/>
    <w:rsid w:val="00F26DB0"/>
    <w:rsid w:val="00F404F3"/>
    <w:rsid w:val="00F44094"/>
    <w:rsid w:val="00F46C6C"/>
    <w:rsid w:val="00F55DC0"/>
    <w:rsid w:val="00F57BE5"/>
    <w:rsid w:val="00F659DA"/>
    <w:rsid w:val="00F66994"/>
    <w:rsid w:val="00F80720"/>
    <w:rsid w:val="00F8171A"/>
    <w:rsid w:val="00F9083E"/>
    <w:rsid w:val="00F94A69"/>
    <w:rsid w:val="00F95EB7"/>
    <w:rsid w:val="00FA1A83"/>
    <w:rsid w:val="00FA32C8"/>
    <w:rsid w:val="00FA4EC3"/>
    <w:rsid w:val="00FA5DF4"/>
    <w:rsid w:val="00FB772D"/>
    <w:rsid w:val="00FC1BA7"/>
    <w:rsid w:val="00FC3842"/>
    <w:rsid w:val="00FC3C0B"/>
    <w:rsid w:val="00FD026E"/>
    <w:rsid w:val="00FD3E9C"/>
    <w:rsid w:val="00FE5D82"/>
    <w:rsid w:val="00FE66C8"/>
    <w:rsid w:val="00FF131D"/>
    <w:rsid w:val="00FF7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4B95D"/>
  <w15:docId w15:val="{48F5E98A-F9A8-43BC-A6B6-04AADA3F9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49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70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28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848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7616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C3C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3C0B"/>
  </w:style>
  <w:style w:type="paragraph" w:styleId="Footer">
    <w:name w:val="footer"/>
    <w:basedOn w:val="Normal"/>
    <w:link w:val="FooterChar"/>
    <w:uiPriority w:val="99"/>
    <w:unhideWhenUsed/>
    <w:rsid w:val="00FC3C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3C0B"/>
  </w:style>
  <w:style w:type="paragraph" w:styleId="ListParagraph">
    <w:name w:val="List Paragraph"/>
    <w:basedOn w:val="Normal"/>
    <w:uiPriority w:val="34"/>
    <w:qFormat/>
    <w:rsid w:val="005469E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807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807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07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07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0720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D2E7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D2E79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907B92-3A4D-7E4A-BC6B-2D35028C80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Nalwoga</dc:creator>
  <cp:lastModifiedBy>Angela Nalwoga</cp:lastModifiedBy>
  <cp:revision>4</cp:revision>
  <cp:lastPrinted>2018-06-28T05:17:00Z</cp:lastPrinted>
  <dcterms:created xsi:type="dcterms:W3CDTF">2019-10-04T09:14:00Z</dcterms:created>
  <dcterms:modified xsi:type="dcterms:W3CDTF">2019-10-04T10:40:00Z</dcterms:modified>
</cp:coreProperties>
</file>